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DA237" w14:textId="745468EE" w:rsidR="004A10A9" w:rsidRPr="0042439F" w:rsidRDefault="004A10A9" w:rsidP="00941C49">
      <w:pPr>
        <w:spacing w:line="480" w:lineRule="auto"/>
        <w:rPr>
          <w:noProof/>
          <w:sz w:val="22"/>
          <w14:ligatures w14:val="standardContextual"/>
        </w:rPr>
      </w:pPr>
      <w:r w:rsidRPr="0042439F">
        <w:rPr>
          <w:b/>
          <w:bCs/>
          <w:noProof/>
          <w:sz w:val="22"/>
        </w:rPr>
        <w:t xml:space="preserve">Supplementary table </w:t>
      </w:r>
      <w:r w:rsidR="00813D3F" w:rsidRPr="0042439F">
        <w:rPr>
          <w:b/>
          <w:bCs/>
          <w:noProof/>
          <w:sz w:val="22"/>
        </w:rPr>
        <w:t>2</w:t>
      </w:r>
      <w:r w:rsidRPr="0042439F">
        <w:rPr>
          <w:b/>
          <w:bCs/>
          <w:noProof/>
          <w:sz w:val="22"/>
        </w:rPr>
        <w:t xml:space="preserve">. Sensitivity analyses with further adjustment for </w:t>
      </w:r>
      <w:bookmarkStart w:id="0" w:name="OLE_LINK3"/>
      <w:r w:rsidRPr="0042439F">
        <w:rPr>
          <w:b/>
          <w:bCs/>
          <w:noProof/>
          <w:sz w:val="22"/>
        </w:rPr>
        <w:t>antidepressant medications</w:t>
      </w:r>
      <w:bookmarkEnd w:id="0"/>
      <w:r w:rsidRPr="0042439F">
        <w:rPr>
          <w:b/>
          <w:bCs/>
          <w:noProof/>
          <w:sz w:val="22"/>
        </w:rPr>
        <w:t xml:space="preserve">.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650"/>
        <w:gridCol w:w="2210"/>
        <w:gridCol w:w="2340"/>
        <w:gridCol w:w="2250"/>
        <w:gridCol w:w="2430"/>
      </w:tblGrid>
      <w:tr w:rsidR="00C957B5" w:rsidRPr="0042439F" w14:paraId="01BC9020" w14:textId="77777777" w:rsidTr="00A67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950B86" w14:textId="77777777" w:rsidR="00C957B5" w:rsidRPr="0042439F" w:rsidRDefault="00C957B5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Variables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14:paraId="03545542" w14:textId="0F0553C9" w:rsidR="00C957B5" w:rsidRPr="00B71295" w:rsidRDefault="00C957B5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Neither hypertension nor depress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55577A40" w14:textId="77777777" w:rsidR="00C957B5" w:rsidRPr="0042439F" w:rsidRDefault="00C957B5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Hypertension alone</w:t>
            </w:r>
          </w:p>
          <w:p w14:paraId="17F9C8B7" w14:textId="5A6C11BC" w:rsidR="00C957B5" w:rsidRPr="0042439F" w:rsidRDefault="00C957B5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495C854" w14:textId="77777777" w:rsidR="00C957B5" w:rsidRPr="0042439F" w:rsidRDefault="00C957B5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Depression alone</w:t>
            </w:r>
          </w:p>
          <w:p w14:paraId="04397EB2" w14:textId="77777777" w:rsidR="00C957B5" w:rsidRPr="0042439F" w:rsidRDefault="00C957B5" w:rsidP="00B7129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14545591" w14:textId="068A042F" w:rsidR="00C957B5" w:rsidRPr="00B71295" w:rsidRDefault="00C957B5" w:rsidP="00941C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2"/>
                <w:lang w:val="en-US"/>
              </w:rPr>
            </w:pPr>
            <w:r w:rsidRPr="0042439F">
              <w:rPr>
                <w:color w:val="auto"/>
                <w:sz w:val="22"/>
                <w:lang w:val="en-US"/>
              </w:rPr>
              <w:t>Both hypertension and depression</w:t>
            </w:r>
          </w:p>
        </w:tc>
      </w:tr>
      <w:tr w:rsidR="00C957B5" w:rsidRPr="0042439F" w14:paraId="72B1AD02" w14:textId="77777777" w:rsidTr="00A67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F1D180" w14:textId="77777777" w:rsidR="00C957B5" w:rsidRPr="0042439F" w:rsidRDefault="00C957B5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All-cause mortality</w:t>
            </w:r>
          </w:p>
        </w:tc>
        <w:tc>
          <w:tcPr>
            <w:tcW w:w="2210" w:type="dxa"/>
            <w:shd w:val="clear" w:color="auto" w:fill="auto"/>
          </w:tcPr>
          <w:p w14:paraId="0CFEE5FC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29C9ADCB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391D15E5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2BDDC12B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C957B5" w:rsidRPr="0042439F" w14:paraId="45F4BF1E" w14:textId="77777777" w:rsidTr="00A67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2692DB" w14:textId="77777777" w:rsidR="00C957B5" w:rsidRPr="0042439F" w:rsidRDefault="00C957B5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shd w:val="clear" w:color="auto" w:fill="auto"/>
          </w:tcPr>
          <w:p w14:paraId="09DCAFDB" w14:textId="77777777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7253254B" w14:textId="6ED86000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42</w:t>
            </w:r>
            <w:r>
              <w:rPr>
                <w:noProof/>
                <w:sz w:val="22"/>
              </w:rPr>
              <w:t>4</w:t>
            </w:r>
            <w:r w:rsidRPr="0042439F">
              <w:rPr>
                <w:noProof/>
                <w:sz w:val="22"/>
              </w:rPr>
              <w:t xml:space="preserve"> (1.1</w:t>
            </w:r>
            <w:r>
              <w:rPr>
                <w:noProof/>
                <w:sz w:val="22"/>
              </w:rPr>
              <w:t>43</w:t>
            </w:r>
            <w:r w:rsidRPr="0042439F">
              <w:rPr>
                <w:noProof/>
                <w:sz w:val="22"/>
              </w:rPr>
              <w:t>-1.77</w:t>
            </w:r>
            <w:r>
              <w:rPr>
                <w:noProof/>
                <w:sz w:val="22"/>
              </w:rPr>
              <w:t>6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</w:t>
            </w:r>
          </w:p>
        </w:tc>
        <w:tc>
          <w:tcPr>
            <w:tcW w:w="2250" w:type="dxa"/>
            <w:shd w:val="clear" w:color="auto" w:fill="auto"/>
          </w:tcPr>
          <w:p w14:paraId="7ACAAC0C" w14:textId="43EA18B4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32 (0.802-1.32</w:t>
            </w:r>
            <w:r>
              <w:rPr>
                <w:noProof/>
                <w:sz w:val="22"/>
              </w:rPr>
              <w:t>8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14:paraId="4C3747AA" w14:textId="53C5DC53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5</w:t>
            </w:r>
            <w:r>
              <w:rPr>
                <w:noProof/>
                <w:sz w:val="22"/>
              </w:rPr>
              <w:t>47</w:t>
            </w:r>
            <w:r w:rsidRPr="0042439F">
              <w:rPr>
                <w:noProof/>
                <w:sz w:val="22"/>
              </w:rPr>
              <w:t xml:space="preserve"> (1.1</w:t>
            </w:r>
            <w:r>
              <w:rPr>
                <w:noProof/>
                <w:sz w:val="22"/>
              </w:rPr>
              <w:t>99</w:t>
            </w:r>
            <w:r w:rsidRPr="0042439F">
              <w:rPr>
                <w:noProof/>
                <w:sz w:val="22"/>
              </w:rPr>
              <w:t>-1.9</w:t>
            </w:r>
            <w:r>
              <w:rPr>
                <w:noProof/>
                <w:sz w:val="22"/>
              </w:rPr>
              <w:t>96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</w:t>
            </w:r>
          </w:p>
        </w:tc>
      </w:tr>
      <w:tr w:rsidR="00C957B5" w:rsidRPr="0042439F" w14:paraId="0243B827" w14:textId="77777777" w:rsidTr="00A67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7073C7" w14:textId="77777777" w:rsidR="00C957B5" w:rsidRPr="0042439F" w:rsidRDefault="00C957B5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CVD†</w:t>
            </w:r>
          </w:p>
        </w:tc>
        <w:tc>
          <w:tcPr>
            <w:tcW w:w="2210" w:type="dxa"/>
            <w:shd w:val="clear" w:color="auto" w:fill="auto"/>
          </w:tcPr>
          <w:p w14:paraId="66166A97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0503FFC5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0577E50A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639A5426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C957B5" w:rsidRPr="0042439F" w14:paraId="162765AD" w14:textId="77777777" w:rsidTr="00A67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8226F0" w14:textId="77777777" w:rsidR="00C957B5" w:rsidRPr="0042439F" w:rsidRDefault="00C957B5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shd w:val="clear" w:color="auto" w:fill="auto"/>
          </w:tcPr>
          <w:p w14:paraId="551C6E06" w14:textId="77777777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3EB5B5CB" w14:textId="357D2A88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2.039</w:t>
            </w:r>
            <w:r w:rsidRPr="0042439F">
              <w:rPr>
                <w:noProof/>
                <w:sz w:val="22"/>
              </w:rPr>
              <w:t xml:space="preserve"> (1.</w:t>
            </w:r>
            <w:r>
              <w:rPr>
                <w:noProof/>
                <w:sz w:val="22"/>
              </w:rPr>
              <w:t>786</w:t>
            </w:r>
            <w:r w:rsidRPr="0042439F">
              <w:rPr>
                <w:noProof/>
                <w:sz w:val="22"/>
              </w:rPr>
              <w:t>-2.</w:t>
            </w:r>
            <w:r>
              <w:rPr>
                <w:noProof/>
                <w:sz w:val="22"/>
              </w:rPr>
              <w:t>327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5C0C0FE0" w14:textId="6D8CA00E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5</w:t>
            </w:r>
            <w:r>
              <w:rPr>
                <w:noProof/>
                <w:sz w:val="22"/>
              </w:rPr>
              <w:t xml:space="preserve">95 </w:t>
            </w:r>
            <w:r w:rsidRPr="0042439F">
              <w:rPr>
                <w:noProof/>
                <w:sz w:val="22"/>
              </w:rPr>
              <w:t>(1.3</w:t>
            </w:r>
            <w:r>
              <w:rPr>
                <w:noProof/>
                <w:sz w:val="22"/>
              </w:rPr>
              <w:t>86</w:t>
            </w:r>
            <w:r w:rsidRPr="0042439F">
              <w:rPr>
                <w:noProof/>
                <w:sz w:val="22"/>
              </w:rPr>
              <w:t>-1.8</w:t>
            </w:r>
            <w:r>
              <w:rPr>
                <w:noProof/>
                <w:sz w:val="22"/>
              </w:rPr>
              <w:t>35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55C9EA20" w14:textId="38930648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</w:t>
            </w:r>
            <w:r>
              <w:rPr>
                <w:noProof/>
                <w:sz w:val="22"/>
              </w:rPr>
              <w:t>314</w:t>
            </w:r>
            <w:r w:rsidRPr="0042439F">
              <w:rPr>
                <w:noProof/>
                <w:sz w:val="22"/>
              </w:rPr>
              <w:t xml:space="preserve"> (1</w:t>
            </w:r>
            <w:r>
              <w:rPr>
                <w:noProof/>
                <w:sz w:val="22"/>
              </w:rPr>
              <w:t>.978</w:t>
            </w:r>
            <w:r w:rsidRPr="0042439F">
              <w:rPr>
                <w:noProof/>
                <w:sz w:val="22"/>
              </w:rPr>
              <w:t>-2.</w:t>
            </w:r>
            <w:r>
              <w:rPr>
                <w:noProof/>
                <w:sz w:val="22"/>
              </w:rPr>
              <w:t>706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</w:tr>
      <w:tr w:rsidR="00C957B5" w:rsidRPr="0042439F" w14:paraId="3C074593" w14:textId="77777777" w:rsidTr="00A67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D09E46" w14:textId="77777777" w:rsidR="00C957B5" w:rsidRPr="0042439F" w:rsidRDefault="00C957B5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Stroke</w:t>
            </w:r>
          </w:p>
        </w:tc>
        <w:tc>
          <w:tcPr>
            <w:tcW w:w="2210" w:type="dxa"/>
            <w:shd w:val="clear" w:color="auto" w:fill="auto"/>
          </w:tcPr>
          <w:p w14:paraId="0054A00D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498CCFAD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3A0803D7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6088336F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C957B5" w:rsidRPr="0042439F" w14:paraId="5425DE7D" w14:textId="77777777" w:rsidTr="00A67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707321" w14:textId="77777777" w:rsidR="00C957B5" w:rsidRPr="0042439F" w:rsidRDefault="00C957B5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shd w:val="clear" w:color="auto" w:fill="auto"/>
          </w:tcPr>
          <w:p w14:paraId="79FD9EAA" w14:textId="77777777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shd w:val="clear" w:color="auto" w:fill="auto"/>
          </w:tcPr>
          <w:p w14:paraId="11BCCC42" w14:textId="0B12ED8F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</w:t>
            </w:r>
            <w:r>
              <w:rPr>
                <w:noProof/>
                <w:sz w:val="22"/>
              </w:rPr>
              <w:t>790</w:t>
            </w:r>
            <w:r w:rsidRPr="0042439F">
              <w:rPr>
                <w:noProof/>
                <w:sz w:val="22"/>
              </w:rPr>
              <w:t xml:space="preserve"> (2.</w:t>
            </w:r>
            <w:r>
              <w:rPr>
                <w:noProof/>
                <w:sz w:val="22"/>
              </w:rPr>
              <w:t>257</w:t>
            </w:r>
            <w:r w:rsidRPr="0042439F">
              <w:rPr>
                <w:noProof/>
                <w:sz w:val="22"/>
              </w:rPr>
              <w:t>-3.</w:t>
            </w:r>
            <w:r>
              <w:rPr>
                <w:noProof/>
                <w:sz w:val="22"/>
              </w:rPr>
              <w:t>448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shd w:val="clear" w:color="auto" w:fill="auto"/>
          </w:tcPr>
          <w:p w14:paraId="12F4B40E" w14:textId="76591265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0</w:t>
            </w:r>
            <w:r>
              <w:rPr>
                <w:noProof/>
                <w:sz w:val="22"/>
              </w:rPr>
              <w:t>71</w:t>
            </w:r>
            <w:r w:rsidRPr="0042439F">
              <w:rPr>
                <w:noProof/>
                <w:sz w:val="22"/>
              </w:rPr>
              <w:t xml:space="preserve"> (1.6</w:t>
            </w:r>
            <w:r>
              <w:rPr>
                <w:noProof/>
                <w:sz w:val="22"/>
              </w:rPr>
              <w:t>42</w:t>
            </w:r>
            <w:r w:rsidRPr="0042439F">
              <w:rPr>
                <w:noProof/>
                <w:sz w:val="22"/>
              </w:rPr>
              <w:t>-2.61</w:t>
            </w:r>
            <w:r>
              <w:rPr>
                <w:noProof/>
                <w:sz w:val="22"/>
              </w:rPr>
              <w:t>3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shd w:val="clear" w:color="auto" w:fill="auto"/>
          </w:tcPr>
          <w:p w14:paraId="50AC39C7" w14:textId="7A13FF75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</w:t>
            </w:r>
            <w:r>
              <w:rPr>
                <w:noProof/>
                <w:sz w:val="22"/>
              </w:rPr>
              <w:t>944</w:t>
            </w:r>
            <w:r w:rsidRPr="0042439F">
              <w:rPr>
                <w:noProof/>
                <w:sz w:val="22"/>
              </w:rPr>
              <w:t xml:space="preserve"> (2.</w:t>
            </w:r>
            <w:r>
              <w:rPr>
                <w:noProof/>
                <w:sz w:val="22"/>
              </w:rPr>
              <w:t>307</w:t>
            </w:r>
            <w:r w:rsidRPr="0042439F">
              <w:rPr>
                <w:noProof/>
                <w:sz w:val="22"/>
              </w:rPr>
              <w:t>-3.</w:t>
            </w:r>
            <w:r>
              <w:rPr>
                <w:noProof/>
                <w:sz w:val="22"/>
              </w:rPr>
              <w:t>756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</w:tr>
      <w:tr w:rsidR="00C957B5" w:rsidRPr="0042439F" w14:paraId="0087A9BC" w14:textId="77777777" w:rsidTr="00A67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B95EA5" w14:textId="77777777" w:rsidR="00C957B5" w:rsidRPr="0042439F" w:rsidRDefault="00C957B5" w:rsidP="00941C49">
            <w:pPr>
              <w:spacing w:line="480" w:lineRule="auto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Cardiac events††</w:t>
            </w:r>
          </w:p>
        </w:tc>
        <w:tc>
          <w:tcPr>
            <w:tcW w:w="2210" w:type="dxa"/>
            <w:shd w:val="clear" w:color="auto" w:fill="auto"/>
          </w:tcPr>
          <w:p w14:paraId="5B70CFCF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11E1194F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0394AEC4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7A01381E" w14:textId="77777777" w:rsidR="00C957B5" w:rsidRPr="0042439F" w:rsidRDefault="00C957B5" w:rsidP="00941C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</w:rPr>
            </w:pPr>
          </w:p>
        </w:tc>
      </w:tr>
      <w:tr w:rsidR="00C957B5" w:rsidRPr="0042439F" w14:paraId="62ED77C7" w14:textId="77777777" w:rsidTr="00A671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42732A" w14:textId="77777777" w:rsidR="00C957B5" w:rsidRPr="0042439F" w:rsidRDefault="00C957B5" w:rsidP="00941C49">
            <w:pPr>
              <w:spacing w:line="480" w:lineRule="auto"/>
              <w:rPr>
                <w:b w:val="0"/>
                <w:bCs w:val="0"/>
                <w:noProof/>
                <w:sz w:val="22"/>
              </w:rPr>
            </w:pPr>
            <w:r w:rsidRPr="0042439F">
              <w:rPr>
                <w:b w:val="0"/>
                <w:bCs w:val="0"/>
                <w:noProof/>
                <w:sz w:val="22"/>
              </w:rPr>
              <w:t xml:space="preserve">    Multivarialbe-adjusted</w:t>
            </w:r>
            <w:r w:rsidRPr="0042439F">
              <w:rPr>
                <w:noProof/>
                <w:sz w:val="22"/>
                <w:vertAlign w:val="superscript"/>
              </w:rPr>
              <w:t>†††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14:paraId="5148CF79" w14:textId="77777777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000 (Ref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14C3E27" w14:textId="0662D1D2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</w:t>
            </w:r>
            <w:r>
              <w:rPr>
                <w:noProof/>
                <w:sz w:val="22"/>
              </w:rPr>
              <w:t>702</w:t>
            </w:r>
            <w:r w:rsidRPr="0042439F">
              <w:rPr>
                <w:noProof/>
                <w:sz w:val="22"/>
              </w:rPr>
              <w:t xml:space="preserve"> (1.4</w:t>
            </w:r>
            <w:r>
              <w:rPr>
                <w:noProof/>
                <w:sz w:val="22"/>
              </w:rPr>
              <w:t>71</w:t>
            </w:r>
            <w:r w:rsidRPr="0042439F">
              <w:rPr>
                <w:noProof/>
                <w:sz w:val="22"/>
              </w:rPr>
              <w:t>-1.</w:t>
            </w:r>
            <w:r>
              <w:rPr>
                <w:noProof/>
                <w:sz w:val="22"/>
              </w:rPr>
              <w:t>970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4F95F46" w14:textId="3D7E3965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1.4</w:t>
            </w:r>
            <w:r>
              <w:rPr>
                <w:noProof/>
                <w:sz w:val="22"/>
              </w:rPr>
              <w:t>28</w:t>
            </w:r>
            <w:r w:rsidRPr="0042439F">
              <w:rPr>
                <w:noProof/>
                <w:sz w:val="22"/>
              </w:rPr>
              <w:t xml:space="preserve"> (1.2</w:t>
            </w:r>
            <w:r>
              <w:rPr>
                <w:noProof/>
                <w:sz w:val="22"/>
              </w:rPr>
              <w:t>24</w:t>
            </w:r>
            <w:r w:rsidRPr="0042439F">
              <w:rPr>
                <w:noProof/>
                <w:sz w:val="22"/>
              </w:rPr>
              <w:t>-1.6</w:t>
            </w:r>
            <w:r>
              <w:rPr>
                <w:noProof/>
                <w:sz w:val="22"/>
              </w:rPr>
              <w:t>66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3DC8B2B5" w14:textId="3A6DD936" w:rsidR="00C957B5" w:rsidRPr="0042439F" w:rsidRDefault="00C957B5" w:rsidP="00941C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</w:rPr>
            </w:pPr>
            <w:r w:rsidRPr="0042439F">
              <w:rPr>
                <w:noProof/>
                <w:sz w:val="22"/>
              </w:rPr>
              <w:t>2.</w:t>
            </w:r>
            <w:r>
              <w:rPr>
                <w:noProof/>
                <w:sz w:val="22"/>
              </w:rPr>
              <w:t>106</w:t>
            </w:r>
            <w:r w:rsidRPr="0042439F">
              <w:rPr>
                <w:noProof/>
                <w:sz w:val="22"/>
              </w:rPr>
              <w:t xml:space="preserve"> (1.</w:t>
            </w:r>
            <w:r>
              <w:rPr>
                <w:noProof/>
                <w:sz w:val="22"/>
              </w:rPr>
              <w:t>779</w:t>
            </w:r>
            <w:r w:rsidRPr="0042439F">
              <w:rPr>
                <w:noProof/>
                <w:sz w:val="22"/>
              </w:rPr>
              <w:t>-2.</w:t>
            </w:r>
            <w:r>
              <w:rPr>
                <w:noProof/>
                <w:sz w:val="22"/>
              </w:rPr>
              <w:t>493</w:t>
            </w:r>
            <w:r w:rsidRPr="0042439F">
              <w:rPr>
                <w:noProof/>
                <w:sz w:val="22"/>
              </w:rPr>
              <w:t>)</w:t>
            </w:r>
            <w:r w:rsidRPr="0042439F">
              <w:rPr>
                <w:noProof/>
                <w:sz w:val="22"/>
                <w:vertAlign w:val="superscript"/>
              </w:rPr>
              <w:t>***</w:t>
            </w:r>
          </w:p>
        </w:tc>
      </w:tr>
    </w:tbl>
    <w:p w14:paraId="1D94B449" w14:textId="0F29CD04" w:rsidR="004A10A9" w:rsidRPr="0042439F" w:rsidRDefault="004A10A9" w:rsidP="00941C49">
      <w:pPr>
        <w:spacing w:after="0" w:line="480" w:lineRule="auto"/>
        <w:rPr>
          <w:noProof/>
          <w:sz w:val="22"/>
        </w:rPr>
      </w:pPr>
      <w:r w:rsidRPr="0042439F">
        <w:rPr>
          <w:noProof/>
          <w:sz w:val="22"/>
          <w:vertAlign w:val="superscript"/>
        </w:rPr>
        <w:t>†††</w:t>
      </w:r>
      <w:r w:rsidRPr="0042439F">
        <w:rPr>
          <w:b/>
          <w:bCs/>
          <w:noProof/>
          <w:sz w:val="22"/>
          <w:vertAlign w:val="superscript"/>
        </w:rPr>
        <w:t xml:space="preserve"> </w:t>
      </w:r>
      <w:r w:rsidRPr="0042439F">
        <w:rPr>
          <w:noProof/>
          <w:sz w:val="22"/>
        </w:rPr>
        <w:t xml:space="preserve">Multivarialbe-adjusted for age, gender, education, marital status, residence, BMI, drinking, smoking, </w:t>
      </w:r>
      <w:r w:rsidR="00F81859" w:rsidRPr="00F81859">
        <w:rPr>
          <w:noProof/>
          <w:sz w:val="22"/>
        </w:rPr>
        <w:t xml:space="preserve">antidepressant medications </w:t>
      </w:r>
      <w:r w:rsidRPr="0042439F">
        <w:rPr>
          <w:noProof/>
          <w:sz w:val="22"/>
        </w:rPr>
        <w:t>and chronic comorbidities.</w:t>
      </w:r>
    </w:p>
    <w:p w14:paraId="6CD5176E" w14:textId="77777777" w:rsidR="004A10A9" w:rsidRPr="0042439F" w:rsidRDefault="004A10A9" w:rsidP="00941C49">
      <w:pPr>
        <w:spacing w:after="0" w:line="480" w:lineRule="auto"/>
        <w:rPr>
          <w:noProof/>
          <w:sz w:val="22"/>
        </w:rPr>
      </w:pPr>
      <w:r w:rsidRPr="0042439F">
        <w:rPr>
          <w:noProof/>
          <w:sz w:val="22"/>
          <w:vertAlign w:val="superscript"/>
        </w:rPr>
        <w:t>*</w:t>
      </w:r>
      <w:r w:rsidRPr="0042439F">
        <w:rPr>
          <w:noProof/>
          <w:sz w:val="22"/>
        </w:rPr>
        <w:t xml:space="preserve">p&lt;0.05; </w:t>
      </w:r>
      <w:r w:rsidRPr="0042439F">
        <w:rPr>
          <w:noProof/>
          <w:sz w:val="22"/>
          <w:vertAlign w:val="superscript"/>
        </w:rPr>
        <w:t>**</w:t>
      </w:r>
      <w:r w:rsidRPr="0042439F">
        <w:rPr>
          <w:noProof/>
          <w:sz w:val="22"/>
        </w:rPr>
        <w:t xml:space="preserve">p&lt;0.01; </w:t>
      </w:r>
      <w:r w:rsidRPr="0042439F">
        <w:rPr>
          <w:noProof/>
          <w:sz w:val="22"/>
          <w:vertAlign w:val="superscript"/>
        </w:rPr>
        <w:t>***</w:t>
      </w:r>
      <w:r w:rsidRPr="0042439F">
        <w:rPr>
          <w:noProof/>
          <w:sz w:val="22"/>
        </w:rPr>
        <w:t xml:space="preserve">p&lt;0.001. </w:t>
      </w:r>
    </w:p>
    <w:p w14:paraId="2BA809D3" w14:textId="77777777" w:rsidR="00FC209B" w:rsidRPr="009C0529" w:rsidRDefault="00FC209B">
      <w:pPr>
        <w:rPr>
          <w:noProof/>
          <w:sz w:val="22"/>
        </w:rPr>
      </w:pPr>
    </w:p>
    <w:sectPr w:rsidR="00FC209B" w:rsidRPr="009C0529" w:rsidSect="0088284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9F399" w14:textId="77777777" w:rsidR="008F1BFC" w:rsidRDefault="008F1BFC" w:rsidP="003C0ABF">
      <w:pPr>
        <w:spacing w:after="0" w:line="240" w:lineRule="auto"/>
      </w:pPr>
      <w:r>
        <w:separator/>
      </w:r>
    </w:p>
  </w:endnote>
  <w:endnote w:type="continuationSeparator" w:id="0">
    <w:p w14:paraId="078E4BBB" w14:textId="77777777" w:rsidR="008F1BFC" w:rsidRDefault="008F1BFC" w:rsidP="003C0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6366167"/>
      <w:docPartObj>
        <w:docPartGallery w:val="Page Numbers (Bottom of Page)"/>
        <w:docPartUnique/>
      </w:docPartObj>
    </w:sdtPr>
    <w:sdtContent>
      <w:p w14:paraId="4A9C880D" w14:textId="4B42AEBC" w:rsidR="00FB3259" w:rsidRDefault="00FB32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4173351" w14:textId="77777777" w:rsidR="00FB3259" w:rsidRDefault="00FB3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F7DD4" w14:textId="77777777" w:rsidR="008F1BFC" w:rsidRDefault="008F1BFC" w:rsidP="003C0ABF">
      <w:pPr>
        <w:spacing w:after="0" w:line="240" w:lineRule="auto"/>
      </w:pPr>
      <w:r>
        <w:separator/>
      </w:r>
    </w:p>
  </w:footnote>
  <w:footnote w:type="continuationSeparator" w:id="0">
    <w:p w14:paraId="76E4C8AB" w14:textId="77777777" w:rsidR="008F1BFC" w:rsidRDefault="008F1BFC" w:rsidP="003C0A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615F0"/>
    <w:multiLevelType w:val="hybridMultilevel"/>
    <w:tmpl w:val="DE46BE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E7149F"/>
    <w:multiLevelType w:val="hybridMultilevel"/>
    <w:tmpl w:val="561E53D6"/>
    <w:lvl w:ilvl="0" w:tplc="A38226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82ACF"/>
    <w:multiLevelType w:val="multilevel"/>
    <w:tmpl w:val="0DA0F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396C5C"/>
    <w:multiLevelType w:val="hybridMultilevel"/>
    <w:tmpl w:val="4D02DC82"/>
    <w:lvl w:ilvl="0" w:tplc="A230B11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2513A"/>
    <w:multiLevelType w:val="multilevel"/>
    <w:tmpl w:val="E7508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494527CA"/>
    <w:multiLevelType w:val="multilevel"/>
    <w:tmpl w:val="36D4B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5426089B"/>
    <w:multiLevelType w:val="multilevel"/>
    <w:tmpl w:val="848A0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55973CD9"/>
    <w:multiLevelType w:val="hybridMultilevel"/>
    <w:tmpl w:val="81A2B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A202C"/>
    <w:multiLevelType w:val="hybridMultilevel"/>
    <w:tmpl w:val="59DCB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D650AF"/>
    <w:multiLevelType w:val="hybridMultilevel"/>
    <w:tmpl w:val="4C723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CF7C3C"/>
    <w:multiLevelType w:val="multilevel"/>
    <w:tmpl w:val="A3FA6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73165E64"/>
    <w:multiLevelType w:val="hybridMultilevel"/>
    <w:tmpl w:val="4E16F554"/>
    <w:lvl w:ilvl="0" w:tplc="DF88E2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27259"/>
    <w:multiLevelType w:val="multilevel"/>
    <w:tmpl w:val="02A48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9E92597"/>
    <w:multiLevelType w:val="hybridMultilevel"/>
    <w:tmpl w:val="0E32DA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1115937">
    <w:abstractNumId w:val="4"/>
  </w:num>
  <w:num w:numId="2" w16cid:durableId="113793682">
    <w:abstractNumId w:val="5"/>
  </w:num>
  <w:num w:numId="3" w16cid:durableId="1004166324">
    <w:abstractNumId w:val="10"/>
  </w:num>
  <w:num w:numId="4" w16cid:durableId="654795302">
    <w:abstractNumId w:val="6"/>
  </w:num>
  <w:num w:numId="5" w16cid:durableId="1304656178">
    <w:abstractNumId w:val="12"/>
  </w:num>
  <w:num w:numId="6" w16cid:durableId="1689602491">
    <w:abstractNumId w:val="2"/>
  </w:num>
  <w:num w:numId="7" w16cid:durableId="1957055654">
    <w:abstractNumId w:val="13"/>
  </w:num>
  <w:num w:numId="8" w16cid:durableId="1620068306">
    <w:abstractNumId w:val="9"/>
  </w:num>
  <w:num w:numId="9" w16cid:durableId="1146044236">
    <w:abstractNumId w:val="0"/>
  </w:num>
  <w:num w:numId="10" w16cid:durableId="701249585">
    <w:abstractNumId w:val="7"/>
  </w:num>
  <w:num w:numId="11" w16cid:durableId="1657953946">
    <w:abstractNumId w:val="8"/>
  </w:num>
  <w:num w:numId="12" w16cid:durableId="1352490659">
    <w:abstractNumId w:val="11"/>
  </w:num>
  <w:num w:numId="13" w16cid:durableId="1507788154">
    <w:abstractNumId w:val="1"/>
  </w:num>
  <w:num w:numId="14" w16cid:durableId="15344912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E0"/>
    <w:rsid w:val="00000771"/>
    <w:rsid w:val="00007DEB"/>
    <w:rsid w:val="000123C9"/>
    <w:rsid w:val="00015F3F"/>
    <w:rsid w:val="00026512"/>
    <w:rsid w:val="00027DD6"/>
    <w:rsid w:val="0003069F"/>
    <w:rsid w:val="00031B90"/>
    <w:rsid w:val="000376FC"/>
    <w:rsid w:val="000430F5"/>
    <w:rsid w:val="00045A89"/>
    <w:rsid w:val="00061727"/>
    <w:rsid w:val="00066A02"/>
    <w:rsid w:val="00070F7A"/>
    <w:rsid w:val="0007366C"/>
    <w:rsid w:val="0008026B"/>
    <w:rsid w:val="000857AF"/>
    <w:rsid w:val="00091115"/>
    <w:rsid w:val="00092A7E"/>
    <w:rsid w:val="00093AC0"/>
    <w:rsid w:val="00094449"/>
    <w:rsid w:val="00096B93"/>
    <w:rsid w:val="000A57C7"/>
    <w:rsid w:val="000A75A8"/>
    <w:rsid w:val="000B264F"/>
    <w:rsid w:val="000B5765"/>
    <w:rsid w:val="000C24D0"/>
    <w:rsid w:val="000E3F33"/>
    <w:rsid w:val="000E49F7"/>
    <w:rsid w:val="000F0843"/>
    <w:rsid w:val="0010348F"/>
    <w:rsid w:val="00104A32"/>
    <w:rsid w:val="001072B8"/>
    <w:rsid w:val="00116CB4"/>
    <w:rsid w:val="001201B6"/>
    <w:rsid w:val="00122059"/>
    <w:rsid w:val="0012208B"/>
    <w:rsid w:val="0013095F"/>
    <w:rsid w:val="00132F86"/>
    <w:rsid w:val="001375E3"/>
    <w:rsid w:val="00143EB4"/>
    <w:rsid w:val="001541E1"/>
    <w:rsid w:val="00157E40"/>
    <w:rsid w:val="00160129"/>
    <w:rsid w:val="0017368F"/>
    <w:rsid w:val="0017524A"/>
    <w:rsid w:val="00181D3D"/>
    <w:rsid w:val="001821FD"/>
    <w:rsid w:val="001837A1"/>
    <w:rsid w:val="00184478"/>
    <w:rsid w:val="001922A9"/>
    <w:rsid w:val="001946C9"/>
    <w:rsid w:val="001A0830"/>
    <w:rsid w:val="001A1A5B"/>
    <w:rsid w:val="001A1F96"/>
    <w:rsid w:val="001A230E"/>
    <w:rsid w:val="001A49BA"/>
    <w:rsid w:val="001B1D48"/>
    <w:rsid w:val="001B37A9"/>
    <w:rsid w:val="001C6C41"/>
    <w:rsid w:val="001C7409"/>
    <w:rsid w:val="001D00C1"/>
    <w:rsid w:val="001D2E34"/>
    <w:rsid w:val="001D7F3D"/>
    <w:rsid w:val="001E1497"/>
    <w:rsid w:val="001E3574"/>
    <w:rsid w:val="001E3F77"/>
    <w:rsid w:val="001E6C2C"/>
    <w:rsid w:val="001F6240"/>
    <w:rsid w:val="0020534C"/>
    <w:rsid w:val="00214451"/>
    <w:rsid w:val="002233C6"/>
    <w:rsid w:val="00224D52"/>
    <w:rsid w:val="0022587A"/>
    <w:rsid w:val="00227477"/>
    <w:rsid w:val="00240E94"/>
    <w:rsid w:val="00243C50"/>
    <w:rsid w:val="0025077E"/>
    <w:rsid w:val="00254815"/>
    <w:rsid w:val="00255110"/>
    <w:rsid w:val="00260CF1"/>
    <w:rsid w:val="00262D06"/>
    <w:rsid w:val="00266B8D"/>
    <w:rsid w:val="0027224E"/>
    <w:rsid w:val="00273766"/>
    <w:rsid w:val="00275EF7"/>
    <w:rsid w:val="00282D81"/>
    <w:rsid w:val="002A1609"/>
    <w:rsid w:val="002A4838"/>
    <w:rsid w:val="002A6351"/>
    <w:rsid w:val="002B2C03"/>
    <w:rsid w:val="002B470E"/>
    <w:rsid w:val="002B6865"/>
    <w:rsid w:val="002C286A"/>
    <w:rsid w:val="002C509B"/>
    <w:rsid w:val="002C7D6A"/>
    <w:rsid w:val="002D0503"/>
    <w:rsid w:val="002D2F55"/>
    <w:rsid w:val="002D4B58"/>
    <w:rsid w:val="002E5836"/>
    <w:rsid w:val="002F0B7B"/>
    <w:rsid w:val="002F753D"/>
    <w:rsid w:val="0030419E"/>
    <w:rsid w:val="0030485A"/>
    <w:rsid w:val="0030528F"/>
    <w:rsid w:val="00307F2E"/>
    <w:rsid w:val="0031358B"/>
    <w:rsid w:val="0031531C"/>
    <w:rsid w:val="00315BC9"/>
    <w:rsid w:val="00317672"/>
    <w:rsid w:val="00332A13"/>
    <w:rsid w:val="003340A1"/>
    <w:rsid w:val="00337580"/>
    <w:rsid w:val="00346A35"/>
    <w:rsid w:val="00353C2F"/>
    <w:rsid w:val="0035590B"/>
    <w:rsid w:val="00362D44"/>
    <w:rsid w:val="003930D7"/>
    <w:rsid w:val="00397FE6"/>
    <w:rsid w:val="003A001F"/>
    <w:rsid w:val="003A59E5"/>
    <w:rsid w:val="003A625E"/>
    <w:rsid w:val="003B1BC1"/>
    <w:rsid w:val="003B50ED"/>
    <w:rsid w:val="003C0ABF"/>
    <w:rsid w:val="003C2B11"/>
    <w:rsid w:val="003C3F57"/>
    <w:rsid w:val="003C5808"/>
    <w:rsid w:val="003D0325"/>
    <w:rsid w:val="003D2F50"/>
    <w:rsid w:val="003E2776"/>
    <w:rsid w:val="003E2E07"/>
    <w:rsid w:val="003F064C"/>
    <w:rsid w:val="003F3D06"/>
    <w:rsid w:val="003F60D5"/>
    <w:rsid w:val="00400AD1"/>
    <w:rsid w:val="00402ECB"/>
    <w:rsid w:val="00411218"/>
    <w:rsid w:val="004139C9"/>
    <w:rsid w:val="0041473E"/>
    <w:rsid w:val="004155D2"/>
    <w:rsid w:val="004163CB"/>
    <w:rsid w:val="00421409"/>
    <w:rsid w:val="00422B31"/>
    <w:rsid w:val="00422D90"/>
    <w:rsid w:val="0042439F"/>
    <w:rsid w:val="00424A83"/>
    <w:rsid w:val="00434341"/>
    <w:rsid w:val="00437616"/>
    <w:rsid w:val="0044194B"/>
    <w:rsid w:val="00452DDD"/>
    <w:rsid w:val="00453142"/>
    <w:rsid w:val="00461FDA"/>
    <w:rsid w:val="00462A43"/>
    <w:rsid w:val="0046530B"/>
    <w:rsid w:val="0046554E"/>
    <w:rsid w:val="00473526"/>
    <w:rsid w:val="004758CE"/>
    <w:rsid w:val="00476423"/>
    <w:rsid w:val="004806B2"/>
    <w:rsid w:val="004918AE"/>
    <w:rsid w:val="00492E45"/>
    <w:rsid w:val="004954D7"/>
    <w:rsid w:val="004A0199"/>
    <w:rsid w:val="004A10A9"/>
    <w:rsid w:val="004A4BD7"/>
    <w:rsid w:val="004C75CF"/>
    <w:rsid w:val="004D077C"/>
    <w:rsid w:val="004E2184"/>
    <w:rsid w:val="004E399A"/>
    <w:rsid w:val="004E53D9"/>
    <w:rsid w:val="004F264D"/>
    <w:rsid w:val="004F6543"/>
    <w:rsid w:val="00500BEA"/>
    <w:rsid w:val="00506017"/>
    <w:rsid w:val="00520E53"/>
    <w:rsid w:val="00520ED4"/>
    <w:rsid w:val="00521B97"/>
    <w:rsid w:val="00521F05"/>
    <w:rsid w:val="00527380"/>
    <w:rsid w:val="00530186"/>
    <w:rsid w:val="00532860"/>
    <w:rsid w:val="0053470D"/>
    <w:rsid w:val="0053611D"/>
    <w:rsid w:val="005412BD"/>
    <w:rsid w:val="005416E0"/>
    <w:rsid w:val="00543A6B"/>
    <w:rsid w:val="00547900"/>
    <w:rsid w:val="00550D35"/>
    <w:rsid w:val="0055439A"/>
    <w:rsid w:val="0055490E"/>
    <w:rsid w:val="005575DE"/>
    <w:rsid w:val="00563C33"/>
    <w:rsid w:val="00571695"/>
    <w:rsid w:val="00580BF8"/>
    <w:rsid w:val="00583267"/>
    <w:rsid w:val="00590C91"/>
    <w:rsid w:val="00595334"/>
    <w:rsid w:val="005A033D"/>
    <w:rsid w:val="005A1A67"/>
    <w:rsid w:val="005A41F4"/>
    <w:rsid w:val="005A61DC"/>
    <w:rsid w:val="005A7838"/>
    <w:rsid w:val="005B2E54"/>
    <w:rsid w:val="005B5C95"/>
    <w:rsid w:val="005C181B"/>
    <w:rsid w:val="005C5429"/>
    <w:rsid w:val="005C7D1F"/>
    <w:rsid w:val="005D10C5"/>
    <w:rsid w:val="005D1A21"/>
    <w:rsid w:val="005D51A2"/>
    <w:rsid w:val="005D625C"/>
    <w:rsid w:val="005D6C92"/>
    <w:rsid w:val="005F31F7"/>
    <w:rsid w:val="005F3938"/>
    <w:rsid w:val="005F6C20"/>
    <w:rsid w:val="006009DE"/>
    <w:rsid w:val="006019C8"/>
    <w:rsid w:val="00601DBF"/>
    <w:rsid w:val="006122F5"/>
    <w:rsid w:val="0061318C"/>
    <w:rsid w:val="00613458"/>
    <w:rsid w:val="00614148"/>
    <w:rsid w:val="00627038"/>
    <w:rsid w:val="006278A2"/>
    <w:rsid w:val="00631BDE"/>
    <w:rsid w:val="00633F94"/>
    <w:rsid w:val="00633FE5"/>
    <w:rsid w:val="006349FD"/>
    <w:rsid w:val="0064705C"/>
    <w:rsid w:val="00651890"/>
    <w:rsid w:val="00652EC0"/>
    <w:rsid w:val="0065507C"/>
    <w:rsid w:val="006560F1"/>
    <w:rsid w:val="00662A7B"/>
    <w:rsid w:val="006640C8"/>
    <w:rsid w:val="006641C9"/>
    <w:rsid w:val="0066678C"/>
    <w:rsid w:val="00671E34"/>
    <w:rsid w:val="00672B50"/>
    <w:rsid w:val="00674B6A"/>
    <w:rsid w:val="00675940"/>
    <w:rsid w:val="00683968"/>
    <w:rsid w:val="00685334"/>
    <w:rsid w:val="006874DD"/>
    <w:rsid w:val="00690690"/>
    <w:rsid w:val="00696E12"/>
    <w:rsid w:val="00697A7A"/>
    <w:rsid w:val="006A4F89"/>
    <w:rsid w:val="006A62A7"/>
    <w:rsid w:val="006B244E"/>
    <w:rsid w:val="006C2CBB"/>
    <w:rsid w:val="006C4623"/>
    <w:rsid w:val="006C5F11"/>
    <w:rsid w:val="006D7A99"/>
    <w:rsid w:val="006E39F9"/>
    <w:rsid w:val="006E496B"/>
    <w:rsid w:val="006E4E0F"/>
    <w:rsid w:val="006E7EC8"/>
    <w:rsid w:val="006F5C18"/>
    <w:rsid w:val="007036DE"/>
    <w:rsid w:val="0070695A"/>
    <w:rsid w:val="0070768B"/>
    <w:rsid w:val="00712E0D"/>
    <w:rsid w:val="007132C7"/>
    <w:rsid w:val="007213C6"/>
    <w:rsid w:val="00731A72"/>
    <w:rsid w:val="007440A8"/>
    <w:rsid w:val="007458A7"/>
    <w:rsid w:val="007462BD"/>
    <w:rsid w:val="00746898"/>
    <w:rsid w:val="00757C0F"/>
    <w:rsid w:val="007605A5"/>
    <w:rsid w:val="00760B09"/>
    <w:rsid w:val="00764C57"/>
    <w:rsid w:val="007755CA"/>
    <w:rsid w:val="00775E4C"/>
    <w:rsid w:val="0078125E"/>
    <w:rsid w:val="00784386"/>
    <w:rsid w:val="00786EFF"/>
    <w:rsid w:val="007927C3"/>
    <w:rsid w:val="00794F5A"/>
    <w:rsid w:val="007A1E24"/>
    <w:rsid w:val="007A7592"/>
    <w:rsid w:val="007B5B21"/>
    <w:rsid w:val="007B685E"/>
    <w:rsid w:val="007C4123"/>
    <w:rsid w:val="007C5209"/>
    <w:rsid w:val="007D29CC"/>
    <w:rsid w:val="007D339C"/>
    <w:rsid w:val="007E1531"/>
    <w:rsid w:val="007F330F"/>
    <w:rsid w:val="007F5354"/>
    <w:rsid w:val="007F651C"/>
    <w:rsid w:val="00802DF8"/>
    <w:rsid w:val="00804D8F"/>
    <w:rsid w:val="00807958"/>
    <w:rsid w:val="00813D3F"/>
    <w:rsid w:val="008158BA"/>
    <w:rsid w:val="0082074B"/>
    <w:rsid w:val="0082082E"/>
    <w:rsid w:val="0082159C"/>
    <w:rsid w:val="00824402"/>
    <w:rsid w:val="0083436A"/>
    <w:rsid w:val="008421BA"/>
    <w:rsid w:val="008465C1"/>
    <w:rsid w:val="00846C56"/>
    <w:rsid w:val="00846FA4"/>
    <w:rsid w:val="00847DBA"/>
    <w:rsid w:val="00857BE0"/>
    <w:rsid w:val="008600D3"/>
    <w:rsid w:val="00861933"/>
    <w:rsid w:val="0086252E"/>
    <w:rsid w:val="00863682"/>
    <w:rsid w:val="00863BEE"/>
    <w:rsid w:val="0086436A"/>
    <w:rsid w:val="00867419"/>
    <w:rsid w:val="00871F18"/>
    <w:rsid w:val="00881E0A"/>
    <w:rsid w:val="00882844"/>
    <w:rsid w:val="00887A1E"/>
    <w:rsid w:val="008A2131"/>
    <w:rsid w:val="008A54CB"/>
    <w:rsid w:val="008B380B"/>
    <w:rsid w:val="008C1B0F"/>
    <w:rsid w:val="008C40B5"/>
    <w:rsid w:val="008C5984"/>
    <w:rsid w:val="008E0319"/>
    <w:rsid w:val="008E404C"/>
    <w:rsid w:val="008E6DDC"/>
    <w:rsid w:val="008F0BEE"/>
    <w:rsid w:val="008F1BFC"/>
    <w:rsid w:val="008F75A4"/>
    <w:rsid w:val="00900B41"/>
    <w:rsid w:val="009018E7"/>
    <w:rsid w:val="009037CC"/>
    <w:rsid w:val="00907C97"/>
    <w:rsid w:val="009117F1"/>
    <w:rsid w:val="0091187A"/>
    <w:rsid w:val="00911ADE"/>
    <w:rsid w:val="00922C9D"/>
    <w:rsid w:val="00927EC9"/>
    <w:rsid w:val="009325FB"/>
    <w:rsid w:val="00934F7B"/>
    <w:rsid w:val="00941C49"/>
    <w:rsid w:val="00944B8C"/>
    <w:rsid w:val="00951E6A"/>
    <w:rsid w:val="0095703A"/>
    <w:rsid w:val="009578CC"/>
    <w:rsid w:val="00957CEF"/>
    <w:rsid w:val="009616E8"/>
    <w:rsid w:val="00965D81"/>
    <w:rsid w:val="00970A0A"/>
    <w:rsid w:val="0097440F"/>
    <w:rsid w:val="0097468E"/>
    <w:rsid w:val="00975711"/>
    <w:rsid w:val="00983930"/>
    <w:rsid w:val="009948BC"/>
    <w:rsid w:val="009A4F49"/>
    <w:rsid w:val="009A787E"/>
    <w:rsid w:val="009B4367"/>
    <w:rsid w:val="009C0529"/>
    <w:rsid w:val="009C068D"/>
    <w:rsid w:val="009C124E"/>
    <w:rsid w:val="009C3960"/>
    <w:rsid w:val="009C3AA6"/>
    <w:rsid w:val="009D2261"/>
    <w:rsid w:val="009E2058"/>
    <w:rsid w:val="009E21C1"/>
    <w:rsid w:val="009E3610"/>
    <w:rsid w:val="009E3DB2"/>
    <w:rsid w:val="009E75BC"/>
    <w:rsid w:val="009E790F"/>
    <w:rsid w:val="009F1363"/>
    <w:rsid w:val="00A00D72"/>
    <w:rsid w:val="00A0133D"/>
    <w:rsid w:val="00A014F2"/>
    <w:rsid w:val="00A10B5D"/>
    <w:rsid w:val="00A114DC"/>
    <w:rsid w:val="00A1531D"/>
    <w:rsid w:val="00A164A0"/>
    <w:rsid w:val="00A168BB"/>
    <w:rsid w:val="00A16D79"/>
    <w:rsid w:val="00A26A8D"/>
    <w:rsid w:val="00A43E5F"/>
    <w:rsid w:val="00A46A47"/>
    <w:rsid w:val="00A47F18"/>
    <w:rsid w:val="00A51F02"/>
    <w:rsid w:val="00A54669"/>
    <w:rsid w:val="00A575E5"/>
    <w:rsid w:val="00A57BB5"/>
    <w:rsid w:val="00A62A6E"/>
    <w:rsid w:val="00A62C13"/>
    <w:rsid w:val="00A775A2"/>
    <w:rsid w:val="00A81AF1"/>
    <w:rsid w:val="00A83B20"/>
    <w:rsid w:val="00A93077"/>
    <w:rsid w:val="00A95326"/>
    <w:rsid w:val="00AA5CFF"/>
    <w:rsid w:val="00AB6009"/>
    <w:rsid w:val="00AC5336"/>
    <w:rsid w:val="00AD04E2"/>
    <w:rsid w:val="00AD0CBD"/>
    <w:rsid w:val="00AE0D1C"/>
    <w:rsid w:val="00AE4C1F"/>
    <w:rsid w:val="00AE5686"/>
    <w:rsid w:val="00AF1518"/>
    <w:rsid w:val="00AF152B"/>
    <w:rsid w:val="00AF1D3E"/>
    <w:rsid w:val="00AF7194"/>
    <w:rsid w:val="00B14DE2"/>
    <w:rsid w:val="00B41661"/>
    <w:rsid w:val="00B4391B"/>
    <w:rsid w:val="00B47030"/>
    <w:rsid w:val="00B50B6F"/>
    <w:rsid w:val="00B50C22"/>
    <w:rsid w:val="00B53118"/>
    <w:rsid w:val="00B6145C"/>
    <w:rsid w:val="00B61B05"/>
    <w:rsid w:val="00B61E54"/>
    <w:rsid w:val="00B6455A"/>
    <w:rsid w:val="00B64B6F"/>
    <w:rsid w:val="00B67323"/>
    <w:rsid w:val="00B71295"/>
    <w:rsid w:val="00B7433A"/>
    <w:rsid w:val="00B85672"/>
    <w:rsid w:val="00B85874"/>
    <w:rsid w:val="00B86F16"/>
    <w:rsid w:val="00B904E8"/>
    <w:rsid w:val="00B91700"/>
    <w:rsid w:val="00B964A9"/>
    <w:rsid w:val="00BA1E21"/>
    <w:rsid w:val="00BA2CDE"/>
    <w:rsid w:val="00BA3D13"/>
    <w:rsid w:val="00BB1145"/>
    <w:rsid w:val="00BB197A"/>
    <w:rsid w:val="00BC1173"/>
    <w:rsid w:val="00BC4E87"/>
    <w:rsid w:val="00BC6D9F"/>
    <w:rsid w:val="00BD06CB"/>
    <w:rsid w:val="00BD3287"/>
    <w:rsid w:val="00BE13FA"/>
    <w:rsid w:val="00BE4E36"/>
    <w:rsid w:val="00BF129E"/>
    <w:rsid w:val="00BF2882"/>
    <w:rsid w:val="00C04541"/>
    <w:rsid w:val="00C05667"/>
    <w:rsid w:val="00C057F4"/>
    <w:rsid w:val="00C14BF7"/>
    <w:rsid w:val="00C15565"/>
    <w:rsid w:val="00C23880"/>
    <w:rsid w:val="00C26040"/>
    <w:rsid w:val="00C27055"/>
    <w:rsid w:val="00C31BA7"/>
    <w:rsid w:val="00C376A0"/>
    <w:rsid w:val="00C43EAC"/>
    <w:rsid w:val="00C456BD"/>
    <w:rsid w:val="00C5289D"/>
    <w:rsid w:val="00C549B4"/>
    <w:rsid w:val="00C6467B"/>
    <w:rsid w:val="00C65DFD"/>
    <w:rsid w:val="00C66AC6"/>
    <w:rsid w:val="00C74ED0"/>
    <w:rsid w:val="00C756A7"/>
    <w:rsid w:val="00C93585"/>
    <w:rsid w:val="00C957B5"/>
    <w:rsid w:val="00CA08C6"/>
    <w:rsid w:val="00CA28E5"/>
    <w:rsid w:val="00CB0317"/>
    <w:rsid w:val="00CB17E1"/>
    <w:rsid w:val="00CB1A46"/>
    <w:rsid w:val="00CB34ED"/>
    <w:rsid w:val="00CC51CD"/>
    <w:rsid w:val="00CD045C"/>
    <w:rsid w:val="00CD7F6D"/>
    <w:rsid w:val="00CE1B63"/>
    <w:rsid w:val="00CE3D28"/>
    <w:rsid w:val="00CE5C46"/>
    <w:rsid w:val="00CF3383"/>
    <w:rsid w:val="00CF6052"/>
    <w:rsid w:val="00CF6599"/>
    <w:rsid w:val="00D0091B"/>
    <w:rsid w:val="00D20200"/>
    <w:rsid w:val="00D20BD8"/>
    <w:rsid w:val="00D256F1"/>
    <w:rsid w:val="00D3156B"/>
    <w:rsid w:val="00D40B95"/>
    <w:rsid w:val="00D43020"/>
    <w:rsid w:val="00D4354B"/>
    <w:rsid w:val="00D47BBC"/>
    <w:rsid w:val="00D525EF"/>
    <w:rsid w:val="00D54580"/>
    <w:rsid w:val="00D6630C"/>
    <w:rsid w:val="00D70312"/>
    <w:rsid w:val="00D778CE"/>
    <w:rsid w:val="00D94C7E"/>
    <w:rsid w:val="00DA2051"/>
    <w:rsid w:val="00DA4946"/>
    <w:rsid w:val="00DA6F65"/>
    <w:rsid w:val="00DB246E"/>
    <w:rsid w:val="00DB2952"/>
    <w:rsid w:val="00DB5FA4"/>
    <w:rsid w:val="00DB6483"/>
    <w:rsid w:val="00DB7A97"/>
    <w:rsid w:val="00DC132D"/>
    <w:rsid w:val="00DD13E0"/>
    <w:rsid w:val="00DD3734"/>
    <w:rsid w:val="00DD7327"/>
    <w:rsid w:val="00DE20AE"/>
    <w:rsid w:val="00DE3356"/>
    <w:rsid w:val="00DF73A4"/>
    <w:rsid w:val="00DF76E9"/>
    <w:rsid w:val="00E00A32"/>
    <w:rsid w:val="00E0144B"/>
    <w:rsid w:val="00E02CBE"/>
    <w:rsid w:val="00E05DAF"/>
    <w:rsid w:val="00E06129"/>
    <w:rsid w:val="00E06B3A"/>
    <w:rsid w:val="00E075DC"/>
    <w:rsid w:val="00E11077"/>
    <w:rsid w:val="00E121A6"/>
    <w:rsid w:val="00E1494F"/>
    <w:rsid w:val="00E154BF"/>
    <w:rsid w:val="00E20717"/>
    <w:rsid w:val="00E23112"/>
    <w:rsid w:val="00E23203"/>
    <w:rsid w:val="00E24864"/>
    <w:rsid w:val="00E258F3"/>
    <w:rsid w:val="00E25A2B"/>
    <w:rsid w:val="00E2789C"/>
    <w:rsid w:val="00E31666"/>
    <w:rsid w:val="00E341B2"/>
    <w:rsid w:val="00E44E90"/>
    <w:rsid w:val="00E45C3E"/>
    <w:rsid w:val="00E45C75"/>
    <w:rsid w:val="00E47211"/>
    <w:rsid w:val="00E4771E"/>
    <w:rsid w:val="00E50FA1"/>
    <w:rsid w:val="00E51E49"/>
    <w:rsid w:val="00E53C5D"/>
    <w:rsid w:val="00E53F93"/>
    <w:rsid w:val="00E56578"/>
    <w:rsid w:val="00E57255"/>
    <w:rsid w:val="00E612AF"/>
    <w:rsid w:val="00E724FE"/>
    <w:rsid w:val="00E7531B"/>
    <w:rsid w:val="00E83EC7"/>
    <w:rsid w:val="00E85845"/>
    <w:rsid w:val="00E931D9"/>
    <w:rsid w:val="00EA20C5"/>
    <w:rsid w:val="00EA533B"/>
    <w:rsid w:val="00EA5CC1"/>
    <w:rsid w:val="00EA746A"/>
    <w:rsid w:val="00EB134E"/>
    <w:rsid w:val="00EC27AC"/>
    <w:rsid w:val="00ED05BB"/>
    <w:rsid w:val="00ED0F65"/>
    <w:rsid w:val="00ED1401"/>
    <w:rsid w:val="00ED5AA0"/>
    <w:rsid w:val="00ED608F"/>
    <w:rsid w:val="00EE1F14"/>
    <w:rsid w:val="00EE54A5"/>
    <w:rsid w:val="00EF5B01"/>
    <w:rsid w:val="00F008E5"/>
    <w:rsid w:val="00F15FD5"/>
    <w:rsid w:val="00F17373"/>
    <w:rsid w:val="00F2271E"/>
    <w:rsid w:val="00F22D8C"/>
    <w:rsid w:val="00F24E7E"/>
    <w:rsid w:val="00F35536"/>
    <w:rsid w:val="00F37B74"/>
    <w:rsid w:val="00F416F5"/>
    <w:rsid w:val="00F43BE7"/>
    <w:rsid w:val="00F449BB"/>
    <w:rsid w:val="00F47E09"/>
    <w:rsid w:val="00F54544"/>
    <w:rsid w:val="00F54B88"/>
    <w:rsid w:val="00F632CF"/>
    <w:rsid w:val="00F674CC"/>
    <w:rsid w:val="00F75094"/>
    <w:rsid w:val="00F81859"/>
    <w:rsid w:val="00F82FCD"/>
    <w:rsid w:val="00F845D3"/>
    <w:rsid w:val="00F84859"/>
    <w:rsid w:val="00F8579D"/>
    <w:rsid w:val="00F8684E"/>
    <w:rsid w:val="00F91046"/>
    <w:rsid w:val="00FA33AA"/>
    <w:rsid w:val="00FA39EB"/>
    <w:rsid w:val="00FA3EBC"/>
    <w:rsid w:val="00FA6EE5"/>
    <w:rsid w:val="00FA7036"/>
    <w:rsid w:val="00FB3259"/>
    <w:rsid w:val="00FB43CA"/>
    <w:rsid w:val="00FB464D"/>
    <w:rsid w:val="00FB75FC"/>
    <w:rsid w:val="00FC1C31"/>
    <w:rsid w:val="00FC209B"/>
    <w:rsid w:val="00FC73DA"/>
    <w:rsid w:val="00FD0C4A"/>
    <w:rsid w:val="00FD12FB"/>
    <w:rsid w:val="00FD2804"/>
    <w:rsid w:val="00FE3215"/>
    <w:rsid w:val="00FE3F4C"/>
    <w:rsid w:val="00FF11A5"/>
    <w:rsid w:val="00FF5286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8184"/>
  <w15:chartTrackingRefBased/>
  <w15:docId w15:val="{F3ECC9E3-3A48-4C13-85C9-11114B80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GB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55A"/>
    <w:rPr>
      <w:rFonts w:ascii="Times New Roman" w:hAnsi="Times New Roman" w:cs="Times New Roman"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55A"/>
    <w:pPr>
      <w:keepNext/>
      <w:spacing w:before="240" w:after="60"/>
      <w:outlineLvl w:val="0"/>
    </w:pPr>
    <w:rPr>
      <w:rFonts w:eastAsiaTheme="majorEastAsia"/>
      <w:b/>
      <w:bCs/>
      <w:kern w:val="32"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B6455A"/>
    <w:pPr>
      <w:spacing w:before="100" w:beforeAutospacing="1" w:after="100" w:afterAutospacing="1" w:line="240" w:lineRule="auto"/>
      <w:outlineLvl w:val="1"/>
    </w:pPr>
    <w:rPr>
      <w:b/>
      <w:bCs/>
      <w:sz w:val="2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55A"/>
    <w:pPr>
      <w:keepNext/>
      <w:spacing w:before="240" w:after="60"/>
      <w:outlineLvl w:val="2"/>
    </w:pPr>
    <w:rPr>
      <w:rFonts w:eastAsiaTheme="majorEastAs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55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455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55A"/>
    <w:pPr>
      <w:spacing w:before="240" w:after="6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55A"/>
    <w:rPr>
      <w:rFonts w:ascii="Times New Roman" w:eastAsiaTheme="majorEastAsia" w:hAnsi="Times New Roman" w:cs="Times New Roman"/>
      <w:b/>
      <w:bCs/>
      <w:color w:val="000000" w:themeColor="text1"/>
      <w:kern w:val="32"/>
      <w:sz w:val="28"/>
      <w:szCs w:val="32"/>
      <w:lang w:val="en-AU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6455A"/>
    <w:rPr>
      <w:rFonts w:ascii="Times New Roman" w:hAnsi="Times New Roman" w:cs="Times New Roman"/>
      <w:b/>
      <w:bCs/>
      <w:color w:val="000000" w:themeColor="text1"/>
      <w:kern w:val="0"/>
      <w:sz w:val="26"/>
      <w:szCs w:val="36"/>
      <w:lang w:val="en-AU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6455A"/>
    <w:rPr>
      <w:rFonts w:ascii="Times New Roman" w:eastAsiaTheme="majorEastAsia" w:hAnsi="Times New Roman" w:cs="Times New Roman"/>
      <w:b/>
      <w:bCs/>
      <w:color w:val="000000" w:themeColor="text1"/>
      <w:kern w:val="0"/>
      <w:sz w:val="26"/>
      <w:szCs w:val="26"/>
      <w:lang w:val="en-AU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55A"/>
    <w:rPr>
      <w:rFonts w:ascii="Times New Roman" w:hAnsi="Times New Roman" w:cs="Times New Roman"/>
      <w:b/>
      <w:bCs/>
      <w:color w:val="000000" w:themeColor="text1"/>
      <w:kern w:val="0"/>
      <w:sz w:val="28"/>
      <w:lang w:val="en-AU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6455A"/>
    <w:rPr>
      <w:rFonts w:ascii="Times New Roman" w:hAnsi="Times New Roman" w:cs="Times New Roman"/>
      <w:b/>
      <w:bCs/>
      <w:i/>
      <w:iCs/>
      <w:color w:val="000000" w:themeColor="text1"/>
      <w:kern w:val="0"/>
      <w:sz w:val="26"/>
      <w:szCs w:val="26"/>
      <w:lang w:val="en-AU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55A"/>
    <w:rPr>
      <w:rFonts w:ascii="Times New Roman" w:hAnsi="Times New Roman" w:cs="Times New Roman"/>
      <w:b/>
      <w:bCs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B6455A"/>
    <w:pPr>
      <w:spacing w:before="100" w:beforeAutospacing="1" w:after="100" w:afterAutospacing="1" w:line="240" w:lineRule="auto"/>
    </w:pPr>
    <w:rPr>
      <w:szCs w:val="24"/>
    </w:rPr>
  </w:style>
  <w:style w:type="character" w:styleId="Hyperlink">
    <w:name w:val="Hyperlink"/>
    <w:basedOn w:val="DefaultParagraphFont"/>
    <w:uiPriority w:val="99"/>
    <w:unhideWhenUsed/>
    <w:rsid w:val="00B6455A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6455A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6455A"/>
    <w:rPr>
      <w:rFonts w:ascii="Times New Roman" w:hAnsi="Times New Roman" w:cs="Times New Roman"/>
      <w:color w:val="000000" w:themeColor="text1"/>
      <w:kern w:val="0"/>
      <w:sz w:val="24"/>
      <w:szCs w:val="24"/>
      <w:lang w:val="en-AU" w:bidi="ar-SA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locked/>
    <w:rsid w:val="00B6455A"/>
    <w:rPr>
      <w:rFonts w:ascii="Calibri" w:hAnsi="Calibri" w:cs="Calibri"/>
      <w:noProof/>
      <w:color w:val="000000" w:themeColor="text1"/>
      <w:kern w:val="0"/>
      <w:sz w:val="24"/>
      <w:szCs w:val="22"/>
      <w:lang w:val="en-AU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45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locked/>
    <w:rsid w:val="00B6455A"/>
    <w:rPr>
      <w:rFonts w:ascii="Calibri" w:hAnsi="Calibri" w:cs="Calibri"/>
      <w:noProof/>
      <w:color w:val="000000" w:themeColor="text1"/>
      <w:kern w:val="0"/>
      <w:sz w:val="24"/>
      <w:szCs w:val="22"/>
      <w:lang w:val="en-AU" w:bidi="ar-S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455A"/>
    <w:rPr>
      <w:rFonts w:cs="Times New Roman"/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B645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645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455A"/>
    <w:rPr>
      <w:rFonts w:ascii="Times New Roman" w:hAnsi="Times New Roman" w:cs="Times New Roman"/>
      <w:color w:val="000000" w:themeColor="text1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55A"/>
    <w:rPr>
      <w:rFonts w:ascii="Times New Roman" w:hAnsi="Times New Roman" w:cs="Times New Roman"/>
      <w:b/>
      <w:bCs/>
      <w:color w:val="000000" w:themeColor="text1"/>
      <w:kern w:val="0"/>
      <w:sz w:val="20"/>
      <w:szCs w:val="20"/>
      <w:lang w:val="en-AU" w:bidi="ar-SA"/>
      <w14:ligatures w14:val="none"/>
    </w:rPr>
  </w:style>
  <w:style w:type="table" w:styleId="TableGrid">
    <w:name w:val="Table Grid"/>
    <w:basedOn w:val="TableNormal"/>
    <w:uiPriority w:val="39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455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55A"/>
    <w:rPr>
      <w:rFonts w:ascii="Times New Roman" w:hAnsi="Times New Roman" w:cs="Times New Roman"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455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55A"/>
    <w:rPr>
      <w:rFonts w:ascii="Times New Roman" w:hAnsi="Times New Roman" w:cs="Times New Roman"/>
      <w:color w:val="000000" w:themeColor="text1"/>
      <w:kern w:val="0"/>
      <w:sz w:val="24"/>
      <w:szCs w:val="22"/>
      <w:lang w:val="en-AU" w:bidi="ar-SA"/>
      <w14:ligatures w14:val="none"/>
    </w:rPr>
  </w:style>
  <w:style w:type="paragraph" w:styleId="Revision">
    <w:name w:val="Revision"/>
    <w:hidden/>
    <w:uiPriority w:val="99"/>
    <w:semiHidden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6455A"/>
    <w:rPr>
      <w:color w:val="954F72" w:themeColor="followedHyperlink"/>
      <w:u w:val="single"/>
    </w:rPr>
  </w:style>
  <w:style w:type="character" w:customStyle="1" w:styleId="src">
    <w:name w:val="src"/>
    <w:basedOn w:val="DefaultParagraphFont"/>
    <w:rsid w:val="00B6455A"/>
  </w:style>
  <w:style w:type="paragraph" w:styleId="ListParagraph">
    <w:name w:val="List Paragraph"/>
    <w:basedOn w:val="Normal"/>
    <w:uiPriority w:val="34"/>
    <w:qFormat/>
    <w:rsid w:val="00B6455A"/>
    <w:pPr>
      <w:ind w:left="720"/>
      <w:contextualSpacing/>
    </w:pPr>
  </w:style>
  <w:style w:type="table" w:styleId="ListTable6Colourful">
    <w:name w:val="List Table 6 Colorful"/>
    <w:basedOn w:val="TableNormal"/>
    <w:uiPriority w:val="51"/>
    <w:rsid w:val="00B6455A"/>
    <w:pPr>
      <w:spacing w:after="0" w:line="240" w:lineRule="auto"/>
    </w:pPr>
    <w:rPr>
      <w:rFonts w:cs="Times New Roman"/>
      <w:color w:val="000000" w:themeColor="text1"/>
      <w:kern w:val="0"/>
      <w:szCs w:val="22"/>
      <w:lang w:val="en-AU" w:bidi="ar-SA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21heading1">
    <w:name w:val="MDPI_2.1_heading1"/>
    <w:rsid w:val="00B6455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table" w:styleId="ListTable2">
    <w:name w:val="List Table 2"/>
    <w:basedOn w:val="TableNormal"/>
    <w:uiPriority w:val="47"/>
    <w:rsid w:val="00B6455A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13authornames">
    <w:name w:val="MDPI_1.3_authornames"/>
    <w:next w:val="Normal"/>
    <w:qFormat/>
    <w:rsid w:val="00B6455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5A"/>
    <w:rPr>
      <w:rFonts w:ascii="Segoe UI" w:hAnsi="Segoe UI" w:cs="Segoe UI"/>
      <w:color w:val="000000" w:themeColor="text1"/>
      <w:kern w:val="0"/>
      <w:sz w:val="18"/>
      <w:szCs w:val="18"/>
      <w:lang w:val="en-AU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6455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6455A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B6455A"/>
    <w:pPr>
      <w:spacing w:after="0" w:line="240" w:lineRule="auto"/>
    </w:pPr>
    <w:rPr>
      <w:rFonts w:cs="Times New Roman"/>
      <w:kern w:val="0"/>
      <w:szCs w:val="22"/>
      <w:lang w:val="en-AU" w:bidi="ar-SA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0B2B9-0DB4-419D-808A-FBC5DDAA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3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Tu</dc:creator>
  <cp:keywords/>
  <dc:description/>
  <cp:lastModifiedBy>Qiang Tu</cp:lastModifiedBy>
  <cp:revision>421</cp:revision>
  <dcterms:created xsi:type="dcterms:W3CDTF">2024-01-24T04:41:00Z</dcterms:created>
  <dcterms:modified xsi:type="dcterms:W3CDTF">2025-06-18T04:19:00Z</dcterms:modified>
</cp:coreProperties>
</file>